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PlainTable1"/>
        <w:tblW w:w="5510" w:type="dxa"/>
        <w:tblInd w:w="-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0"/>
        <w:gridCol w:w="1300"/>
      </w:tblGrid>
      <w:tr w:rsidR="003E0949" w:rsidRPr="00941780" w14:paraId="5229BFED" w14:textId="77777777" w:rsidTr="00651F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10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14:paraId="3DDC9415" w14:textId="17BDF7CE" w:rsidR="003E0949" w:rsidRPr="00941780" w:rsidRDefault="00651FE4" w:rsidP="00651FE4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bookmarkStart w:id="0" w:name="_GoBack"/>
            <w:r w:rsidRPr="000B61D1">
              <w:rPr>
                <w:rFonts w:ascii="Arial" w:hAnsi="Arial" w:cs="Arial"/>
                <w:sz w:val="22"/>
                <w:szCs w:val="22"/>
              </w:rPr>
              <w:t xml:space="preserve">Additional file </w:t>
            </w:r>
            <w:r>
              <w:rPr>
                <w:rFonts w:ascii="Arial" w:hAnsi="Arial" w:cs="Arial"/>
                <w:sz w:val="22"/>
                <w:szCs w:val="22"/>
              </w:rPr>
              <w:t>2</w:t>
            </w:r>
            <w:r w:rsidRPr="000B61D1">
              <w:rPr>
                <w:rFonts w:ascii="Arial" w:hAnsi="Arial" w:cs="Arial"/>
                <w:sz w:val="22"/>
                <w:szCs w:val="22"/>
              </w:rPr>
              <w:t xml:space="preserve">: </w:t>
            </w:r>
            <w:r w:rsidRPr="00186346">
              <w:rPr>
                <w:rFonts w:ascii="Arial" w:hAnsi="Arial" w:cs="Arial"/>
                <w:sz w:val="22"/>
                <w:szCs w:val="22"/>
              </w:rPr>
              <w:t xml:space="preserve">Table </w:t>
            </w:r>
            <w:r>
              <w:rPr>
                <w:rFonts w:ascii="Arial" w:hAnsi="Arial" w:cs="Arial"/>
                <w:sz w:val="22"/>
                <w:szCs w:val="22"/>
              </w:rPr>
              <w:t>S</w:t>
            </w:r>
            <w:r w:rsidR="003E0949" w:rsidRPr="00941780">
              <w:rPr>
                <w:rFonts w:ascii="Arial" w:hAnsi="Arial" w:cs="Arial"/>
                <w:sz w:val="22"/>
                <w:szCs w:val="22"/>
              </w:rPr>
              <w:t>2. Bacterial and viral organisms identified in the cerebrospinal fluid of infants with meningitis.</w:t>
            </w:r>
          </w:p>
        </w:tc>
      </w:tr>
      <w:tr w:rsidR="003E0949" w:rsidRPr="00941780" w14:paraId="2D5799D6" w14:textId="77777777" w:rsidTr="00651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B4D266" w14:textId="77777777" w:rsidR="003E0949" w:rsidRPr="00941780" w:rsidRDefault="003E0949" w:rsidP="0000123B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41780">
              <w:rPr>
                <w:rFonts w:ascii="Arial" w:hAnsi="Arial" w:cs="Arial"/>
                <w:color w:val="000000"/>
                <w:sz w:val="22"/>
                <w:szCs w:val="22"/>
              </w:rPr>
              <w:t>Organism or group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F84ABB" w14:textId="77777777" w:rsidR="003E0949" w:rsidRPr="00941780" w:rsidRDefault="003E0949" w:rsidP="000012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941780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 (%)</w:t>
            </w:r>
          </w:p>
        </w:tc>
      </w:tr>
      <w:tr w:rsidR="003E0949" w:rsidRPr="00941780" w14:paraId="6C0830B0" w14:textId="77777777" w:rsidTr="00651F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B57F8A" w14:textId="77777777" w:rsidR="003E0949" w:rsidRPr="00941780" w:rsidRDefault="003E0949" w:rsidP="0000123B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41780">
              <w:rPr>
                <w:rFonts w:ascii="Arial" w:hAnsi="Arial" w:cs="Arial"/>
                <w:color w:val="000000"/>
                <w:sz w:val="22"/>
                <w:szCs w:val="22"/>
              </w:rPr>
              <w:t>Bacterial meningitis (n=20)</w:t>
            </w:r>
          </w:p>
        </w:tc>
        <w:tc>
          <w:tcPr>
            <w:tcW w:w="13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EA7E9E" w14:textId="77777777" w:rsidR="003E0949" w:rsidRPr="00941780" w:rsidRDefault="003E0949" w:rsidP="000012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E0949" w:rsidRPr="00941780" w14:paraId="0B64E869" w14:textId="77777777" w:rsidTr="00651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0" w:type="dxa"/>
            <w:noWrap/>
            <w:vAlign w:val="center"/>
            <w:hideMark/>
          </w:tcPr>
          <w:p w14:paraId="1140C01C" w14:textId="77777777" w:rsidR="003E0949" w:rsidRPr="00DB52D3" w:rsidRDefault="003E0949" w:rsidP="0000123B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DB52D3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Bacillus megaterium</w:t>
            </w:r>
          </w:p>
        </w:tc>
        <w:tc>
          <w:tcPr>
            <w:tcW w:w="1300" w:type="dxa"/>
            <w:noWrap/>
            <w:vAlign w:val="center"/>
            <w:hideMark/>
          </w:tcPr>
          <w:p w14:paraId="7C16A27F" w14:textId="77777777" w:rsidR="003E0949" w:rsidRPr="00941780" w:rsidRDefault="003E0949" w:rsidP="000012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1780">
              <w:rPr>
                <w:rFonts w:ascii="Arial" w:hAnsi="Arial" w:cs="Arial"/>
                <w:color w:val="000000"/>
                <w:sz w:val="22"/>
                <w:szCs w:val="22"/>
              </w:rPr>
              <w:t>2 (10)</w:t>
            </w:r>
          </w:p>
        </w:tc>
      </w:tr>
      <w:tr w:rsidR="003E0949" w:rsidRPr="00941780" w14:paraId="0CD3FFBA" w14:textId="77777777" w:rsidTr="00651F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0" w:type="dxa"/>
            <w:noWrap/>
            <w:vAlign w:val="center"/>
            <w:hideMark/>
          </w:tcPr>
          <w:p w14:paraId="3934CACD" w14:textId="77777777" w:rsidR="003E0949" w:rsidRPr="00DB52D3" w:rsidRDefault="003E0949" w:rsidP="0000123B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DB52D3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Group B streptococcus</w:t>
            </w:r>
          </w:p>
        </w:tc>
        <w:tc>
          <w:tcPr>
            <w:tcW w:w="1300" w:type="dxa"/>
            <w:noWrap/>
            <w:vAlign w:val="center"/>
            <w:hideMark/>
          </w:tcPr>
          <w:p w14:paraId="3954FF54" w14:textId="77777777" w:rsidR="003E0949" w:rsidRPr="00941780" w:rsidRDefault="003E0949" w:rsidP="000012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1780">
              <w:rPr>
                <w:rFonts w:ascii="Arial" w:hAnsi="Arial" w:cs="Arial"/>
                <w:color w:val="000000"/>
                <w:sz w:val="22"/>
                <w:szCs w:val="22"/>
              </w:rPr>
              <w:t>2 (10)</w:t>
            </w:r>
          </w:p>
        </w:tc>
      </w:tr>
      <w:tr w:rsidR="003E0949" w:rsidRPr="00941780" w14:paraId="1D579F41" w14:textId="77777777" w:rsidTr="00651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0" w:type="dxa"/>
            <w:noWrap/>
            <w:vAlign w:val="center"/>
            <w:hideMark/>
          </w:tcPr>
          <w:p w14:paraId="3C063D9D" w14:textId="77777777" w:rsidR="003E0949" w:rsidRPr="00DB52D3" w:rsidRDefault="003E0949" w:rsidP="0000123B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DB52D3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Coagulase-negative staphylococcus</w:t>
            </w:r>
          </w:p>
        </w:tc>
        <w:tc>
          <w:tcPr>
            <w:tcW w:w="1300" w:type="dxa"/>
            <w:noWrap/>
            <w:vAlign w:val="center"/>
            <w:hideMark/>
          </w:tcPr>
          <w:p w14:paraId="56768EF8" w14:textId="77777777" w:rsidR="003E0949" w:rsidRPr="00941780" w:rsidRDefault="003E0949" w:rsidP="000012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1780">
              <w:rPr>
                <w:rFonts w:ascii="Arial" w:hAnsi="Arial" w:cs="Arial"/>
                <w:color w:val="000000"/>
                <w:sz w:val="22"/>
                <w:szCs w:val="22"/>
              </w:rPr>
              <w:t>7 (35)</w:t>
            </w:r>
          </w:p>
        </w:tc>
      </w:tr>
      <w:tr w:rsidR="003E0949" w:rsidRPr="00941780" w14:paraId="574D33AA" w14:textId="77777777" w:rsidTr="00651F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0" w:type="dxa"/>
            <w:noWrap/>
            <w:vAlign w:val="center"/>
            <w:hideMark/>
          </w:tcPr>
          <w:p w14:paraId="45854E50" w14:textId="77777777" w:rsidR="003E0949" w:rsidRPr="00DB52D3" w:rsidRDefault="003E0949" w:rsidP="0000123B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B52D3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Cornebacterium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261A3AC4" w14:textId="77777777" w:rsidR="003E0949" w:rsidRPr="00941780" w:rsidRDefault="003E0949" w:rsidP="000012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1780">
              <w:rPr>
                <w:rFonts w:ascii="Arial" w:hAnsi="Arial" w:cs="Arial"/>
                <w:color w:val="000000"/>
                <w:sz w:val="22"/>
                <w:szCs w:val="22"/>
              </w:rPr>
              <w:t>1 (5)</w:t>
            </w:r>
          </w:p>
        </w:tc>
      </w:tr>
      <w:tr w:rsidR="003E0949" w:rsidRPr="00941780" w14:paraId="465F8B8D" w14:textId="77777777" w:rsidTr="00651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0" w:type="dxa"/>
            <w:noWrap/>
            <w:vAlign w:val="center"/>
            <w:hideMark/>
          </w:tcPr>
          <w:p w14:paraId="47C3DF04" w14:textId="77777777" w:rsidR="003E0949" w:rsidRPr="00DB52D3" w:rsidRDefault="003E0949" w:rsidP="0000123B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DB52D3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E. coli</w:t>
            </w:r>
          </w:p>
        </w:tc>
        <w:tc>
          <w:tcPr>
            <w:tcW w:w="1300" w:type="dxa"/>
            <w:noWrap/>
            <w:vAlign w:val="center"/>
            <w:hideMark/>
          </w:tcPr>
          <w:p w14:paraId="404F89A0" w14:textId="77777777" w:rsidR="003E0949" w:rsidRPr="00941780" w:rsidRDefault="003E0949" w:rsidP="000012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1780">
              <w:rPr>
                <w:rFonts w:ascii="Arial" w:hAnsi="Arial" w:cs="Arial"/>
                <w:color w:val="000000"/>
                <w:sz w:val="22"/>
                <w:szCs w:val="22"/>
              </w:rPr>
              <w:t>1 (5)</w:t>
            </w:r>
          </w:p>
        </w:tc>
      </w:tr>
      <w:tr w:rsidR="003E0949" w:rsidRPr="00941780" w14:paraId="3EC51C21" w14:textId="77777777" w:rsidTr="00651F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0" w:type="dxa"/>
            <w:noWrap/>
            <w:vAlign w:val="center"/>
            <w:hideMark/>
          </w:tcPr>
          <w:p w14:paraId="5A79848D" w14:textId="77777777" w:rsidR="003E0949" w:rsidRPr="00DB52D3" w:rsidRDefault="003E0949" w:rsidP="0000123B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DB52D3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Micrococcus</w:t>
            </w:r>
          </w:p>
        </w:tc>
        <w:tc>
          <w:tcPr>
            <w:tcW w:w="1300" w:type="dxa"/>
            <w:noWrap/>
            <w:vAlign w:val="center"/>
            <w:hideMark/>
          </w:tcPr>
          <w:p w14:paraId="02DEF762" w14:textId="77777777" w:rsidR="003E0949" w:rsidRPr="00941780" w:rsidRDefault="003E0949" w:rsidP="000012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1780">
              <w:rPr>
                <w:rFonts w:ascii="Arial" w:hAnsi="Arial" w:cs="Arial"/>
                <w:color w:val="000000"/>
                <w:sz w:val="22"/>
                <w:szCs w:val="22"/>
              </w:rPr>
              <w:t>2 (10)</w:t>
            </w:r>
          </w:p>
        </w:tc>
      </w:tr>
      <w:tr w:rsidR="003E0949" w:rsidRPr="00941780" w14:paraId="77B4C503" w14:textId="77777777" w:rsidTr="00651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0" w:type="dxa"/>
            <w:noWrap/>
            <w:vAlign w:val="center"/>
            <w:hideMark/>
          </w:tcPr>
          <w:p w14:paraId="2AD4FA4E" w14:textId="77777777" w:rsidR="003E0949" w:rsidRPr="00DB52D3" w:rsidRDefault="003E0949" w:rsidP="0000123B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DB52D3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S. capitis</w:t>
            </w:r>
          </w:p>
        </w:tc>
        <w:tc>
          <w:tcPr>
            <w:tcW w:w="1300" w:type="dxa"/>
            <w:noWrap/>
            <w:vAlign w:val="center"/>
            <w:hideMark/>
          </w:tcPr>
          <w:p w14:paraId="4793446C" w14:textId="77777777" w:rsidR="003E0949" w:rsidRPr="00941780" w:rsidRDefault="003E0949" w:rsidP="000012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1780">
              <w:rPr>
                <w:rFonts w:ascii="Arial" w:hAnsi="Arial" w:cs="Arial"/>
                <w:color w:val="000000"/>
                <w:sz w:val="22"/>
                <w:szCs w:val="22"/>
              </w:rPr>
              <w:t>1 (5)</w:t>
            </w:r>
          </w:p>
        </w:tc>
      </w:tr>
      <w:tr w:rsidR="003E0949" w:rsidRPr="00941780" w14:paraId="78ADFA89" w14:textId="77777777" w:rsidTr="00651F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0" w:type="dxa"/>
            <w:noWrap/>
            <w:vAlign w:val="center"/>
            <w:hideMark/>
          </w:tcPr>
          <w:p w14:paraId="6CF705DD" w14:textId="77777777" w:rsidR="003E0949" w:rsidRPr="00DB52D3" w:rsidRDefault="003E0949" w:rsidP="0000123B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DB52D3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S. epidermidis</w:t>
            </w:r>
          </w:p>
        </w:tc>
        <w:tc>
          <w:tcPr>
            <w:tcW w:w="1300" w:type="dxa"/>
            <w:noWrap/>
            <w:vAlign w:val="center"/>
            <w:hideMark/>
          </w:tcPr>
          <w:p w14:paraId="5BA8E033" w14:textId="77777777" w:rsidR="003E0949" w:rsidRPr="00941780" w:rsidRDefault="003E0949" w:rsidP="000012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1780">
              <w:rPr>
                <w:rFonts w:ascii="Arial" w:hAnsi="Arial" w:cs="Arial"/>
                <w:color w:val="000000"/>
                <w:sz w:val="22"/>
                <w:szCs w:val="22"/>
              </w:rPr>
              <w:t>1 (5)</w:t>
            </w:r>
          </w:p>
        </w:tc>
      </w:tr>
      <w:tr w:rsidR="003E0949" w:rsidRPr="00941780" w14:paraId="0EE18F6C" w14:textId="77777777" w:rsidTr="00651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0" w:type="dxa"/>
            <w:noWrap/>
            <w:vAlign w:val="center"/>
            <w:hideMark/>
          </w:tcPr>
          <w:p w14:paraId="45715D32" w14:textId="77777777" w:rsidR="003E0949" w:rsidRPr="00DB52D3" w:rsidRDefault="003E0949" w:rsidP="0000123B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DB52D3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S. hominis</w:t>
            </w:r>
          </w:p>
        </w:tc>
        <w:tc>
          <w:tcPr>
            <w:tcW w:w="1300" w:type="dxa"/>
            <w:noWrap/>
            <w:vAlign w:val="center"/>
            <w:hideMark/>
          </w:tcPr>
          <w:p w14:paraId="291111B8" w14:textId="77777777" w:rsidR="003E0949" w:rsidRPr="00941780" w:rsidRDefault="003E0949" w:rsidP="000012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1780">
              <w:rPr>
                <w:rFonts w:ascii="Arial" w:hAnsi="Arial" w:cs="Arial"/>
                <w:color w:val="000000"/>
                <w:sz w:val="22"/>
                <w:szCs w:val="22"/>
              </w:rPr>
              <w:t>1 (5)</w:t>
            </w:r>
          </w:p>
        </w:tc>
      </w:tr>
      <w:tr w:rsidR="003E0949" w:rsidRPr="00941780" w14:paraId="7C0C083C" w14:textId="77777777" w:rsidTr="00651F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0" w:type="dxa"/>
            <w:noWrap/>
            <w:vAlign w:val="center"/>
            <w:hideMark/>
          </w:tcPr>
          <w:p w14:paraId="7E47D1F6" w14:textId="77777777" w:rsidR="003E0949" w:rsidRPr="00DB52D3" w:rsidRDefault="003E0949" w:rsidP="0000123B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DB52D3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 xml:space="preserve">S. </w:t>
            </w:r>
            <w:proofErr w:type="spellStart"/>
            <w:r w:rsidRPr="00DB52D3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warneri</w:t>
            </w:r>
            <w:proofErr w:type="spellEnd"/>
          </w:p>
        </w:tc>
        <w:tc>
          <w:tcPr>
            <w:tcW w:w="1300" w:type="dxa"/>
            <w:noWrap/>
            <w:vAlign w:val="center"/>
            <w:hideMark/>
          </w:tcPr>
          <w:p w14:paraId="244EBF42" w14:textId="77777777" w:rsidR="003E0949" w:rsidRPr="00941780" w:rsidRDefault="003E0949" w:rsidP="000012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1780">
              <w:rPr>
                <w:rFonts w:ascii="Arial" w:hAnsi="Arial" w:cs="Arial"/>
                <w:color w:val="000000"/>
                <w:sz w:val="22"/>
                <w:szCs w:val="22"/>
              </w:rPr>
              <w:t>1 (5)</w:t>
            </w:r>
          </w:p>
        </w:tc>
      </w:tr>
      <w:tr w:rsidR="003E0949" w:rsidRPr="00941780" w14:paraId="5A8F24FD" w14:textId="77777777" w:rsidTr="00651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0" w:type="dxa"/>
            <w:noWrap/>
            <w:vAlign w:val="center"/>
            <w:hideMark/>
          </w:tcPr>
          <w:p w14:paraId="74A4EE03" w14:textId="77777777" w:rsidR="003E0949" w:rsidRPr="00DB52D3" w:rsidRDefault="003E0949" w:rsidP="0000123B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B52D3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Viridans</w:t>
            </w:r>
            <w:proofErr w:type="spellEnd"/>
            <w:r w:rsidRPr="00DB52D3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 xml:space="preserve"> streptococci</w:t>
            </w:r>
          </w:p>
        </w:tc>
        <w:tc>
          <w:tcPr>
            <w:tcW w:w="1300" w:type="dxa"/>
            <w:noWrap/>
            <w:vAlign w:val="center"/>
            <w:hideMark/>
          </w:tcPr>
          <w:p w14:paraId="764BF1FB" w14:textId="77777777" w:rsidR="003E0949" w:rsidRPr="00941780" w:rsidRDefault="003E0949" w:rsidP="000012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1780">
              <w:rPr>
                <w:rFonts w:ascii="Arial" w:hAnsi="Arial" w:cs="Arial"/>
                <w:color w:val="000000"/>
                <w:sz w:val="22"/>
                <w:szCs w:val="22"/>
              </w:rPr>
              <w:t>1 (5)</w:t>
            </w:r>
          </w:p>
        </w:tc>
      </w:tr>
      <w:tr w:rsidR="003E0949" w:rsidRPr="00941780" w14:paraId="087F42D4" w14:textId="77777777" w:rsidTr="00651F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0" w:type="dxa"/>
            <w:noWrap/>
            <w:vAlign w:val="center"/>
            <w:hideMark/>
          </w:tcPr>
          <w:p w14:paraId="408AF306" w14:textId="77777777" w:rsidR="003E0949" w:rsidRPr="00941780" w:rsidRDefault="003E0949" w:rsidP="0000123B">
            <w:pPr>
              <w:spacing w:line="360" w:lineRule="auto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</w:p>
        </w:tc>
        <w:tc>
          <w:tcPr>
            <w:tcW w:w="1300" w:type="dxa"/>
            <w:noWrap/>
            <w:vAlign w:val="center"/>
            <w:hideMark/>
          </w:tcPr>
          <w:p w14:paraId="2D9A0359" w14:textId="77777777" w:rsidR="003E0949" w:rsidRPr="00941780" w:rsidRDefault="003E0949" w:rsidP="0000123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E0949" w:rsidRPr="00941780" w14:paraId="6A3DD3B2" w14:textId="77777777" w:rsidTr="00651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0" w:type="dxa"/>
            <w:noWrap/>
            <w:vAlign w:val="center"/>
            <w:hideMark/>
          </w:tcPr>
          <w:p w14:paraId="15337C29" w14:textId="77777777" w:rsidR="003E0949" w:rsidRPr="00941780" w:rsidRDefault="003E0949" w:rsidP="0000123B">
            <w:pPr>
              <w:spacing w:line="360" w:lineRule="auto"/>
              <w:rPr>
                <w:rFonts w:ascii="Arial" w:hAnsi="Arial" w:cs="Arial"/>
                <w:b w:val="0"/>
                <w:bCs w:val="0"/>
                <w:color w:val="000000"/>
                <w:sz w:val="22"/>
                <w:szCs w:val="22"/>
              </w:rPr>
            </w:pPr>
            <w:r w:rsidRPr="00941780">
              <w:rPr>
                <w:rFonts w:ascii="Arial" w:hAnsi="Arial" w:cs="Arial"/>
                <w:color w:val="000000"/>
                <w:sz w:val="22"/>
                <w:szCs w:val="22"/>
              </w:rPr>
              <w:t>Viral meningitis (n=27)</w:t>
            </w:r>
          </w:p>
        </w:tc>
        <w:tc>
          <w:tcPr>
            <w:tcW w:w="1300" w:type="dxa"/>
            <w:noWrap/>
            <w:vAlign w:val="center"/>
            <w:hideMark/>
          </w:tcPr>
          <w:p w14:paraId="732EECC2" w14:textId="77777777" w:rsidR="003E0949" w:rsidRPr="00941780" w:rsidRDefault="003E0949" w:rsidP="0000123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3E0949" w:rsidRPr="00941780" w14:paraId="6DCA065D" w14:textId="77777777" w:rsidTr="00651F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0" w:type="dxa"/>
            <w:noWrap/>
            <w:vAlign w:val="center"/>
            <w:hideMark/>
          </w:tcPr>
          <w:p w14:paraId="60EF525E" w14:textId="77777777" w:rsidR="003E0949" w:rsidRPr="00DB52D3" w:rsidRDefault="003E0949" w:rsidP="0000123B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DB52D3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Enterovirus</w:t>
            </w:r>
          </w:p>
        </w:tc>
        <w:tc>
          <w:tcPr>
            <w:tcW w:w="1300" w:type="dxa"/>
            <w:noWrap/>
            <w:vAlign w:val="center"/>
            <w:hideMark/>
          </w:tcPr>
          <w:p w14:paraId="5837BFE8" w14:textId="77777777" w:rsidR="003E0949" w:rsidRPr="00941780" w:rsidRDefault="003E0949" w:rsidP="000012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1780">
              <w:rPr>
                <w:rFonts w:ascii="Arial" w:hAnsi="Arial" w:cs="Arial"/>
                <w:color w:val="000000"/>
                <w:sz w:val="22"/>
                <w:szCs w:val="22"/>
              </w:rPr>
              <w:t>21 (78)</w:t>
            </w:r>
          </w:p>
        </w:tc>
      </w:tr>
      <w:tr w:rsidR="003E0949" w:rsidRPr="00941780" w14:paraId="136A677A" w14:textId="77777777" w:rsidTr="00651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0" w:type="dxa"/>
            <w:noWrap/>
            <w:vAlign w:val="center"/>
            <w:hideMark/>
          </w:tcPr>
          <w:p w14:paraId="7A630AE1" w14:textId="77777777" w:rsidR="003E0949" w:rsidRPr="00DB52D3" w:rsidRDefault="003E0949" w:rsidP="0000123B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DB52D3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Herpes simplex virus</w:t>
            </w:r>
          </w:p>
        </w:tc>
        <w:tc>
          <w:tcPr>
            <w:tcW w:w="1300" w:type="dxa"/>
            <w:noWrap/>
            <w:vAlign w:val="center"/>
            <w:hideMark/>
          </w:tcPr>
          <w:p w14:paraId="44A5458F" w14:textId="77777777" w:rsidR="003E0949" w:rsidRPr="00941780" w:rsidRDefault="003E0949" w:rsidP="000012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1780">
              <w:rPr>
                <w:rFonts w:ascii="Arial" w:hAnsi="Arial" w:cs="Arial"/>
                <w:color w:val="000000"/>
                <w:sz w:val="22"/>
                <w:szCs w:val="22"/>
              </w:rPr>
              <w:t>3 (11)</w:t>
            </w:r>
          </w:p>
        </w:tc>
      </w:tr>
      <w:tr w:rsidR="003E0949" w:rsidRPr="00941780" w14:paraId="798A2F5C" w14:textId="77777777" w:rsidTr="00651FE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0" w:type="dxa"/>
            <w:noWrap/>
            <w:vAlign w:val="center"/>
            <w:hideMark/>
          </w:tcPr>
          <w:p w14:paraId="741075B4" w14:textId="77777777" w:rsidR="003E0949" w:rsidRPr="00DB52D3" w:rsidRDefault="003E0949" w:rsidP="0000123B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r w:rsidRPr="00DB52D3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Metapneumovirus</w:t>
            </w:r>
          </w:p>
        </w:tc>
        <w:tc>
          <w:tcPr>
            <w:tcW w:w="1300" w:type="dxa"/>
            <w:noWrap/>
            <w:vAlign w:val="center"/>
            <w:hideMark/>
          </w:tcPr>
          <w:p w14:paraId="3680780C" w14:textId="77777777" w:rsidR="003E0949" w:rsidRPr="00941780" w:rsidRDefault="003E0949" w:rsidP="0000123B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1780">
              <w:rPr>
                <w:rFonts w:ascii="Arial" w:hAnsi="Arial" w:cs="Arial"/>
                <w:color w:val="000000"/>
                <w:sz w:val="22"/>
                <w:szCs w:val="22"/>
              </w:rPr>
              <w:t>1 (4)</w:t>
            </w:r>
          </w:p>
        </w:tc>
      </w:tr>
      <w:tr w:rsidR="003E0949" w:rsidRPr="00941780" w14:paraId="517B4273" w14:textId="77777777" w:rsidTr="00651FE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1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547D5CE" w14:textId="77777777" w:rsidR="003E0949" w:rsidRPr="00DB52D3" w:rsidRDefault="003E0949" w:rsidP="0000123B">
            <w:pPr>
              <w:spacing w:line="276" w:lineRule="auto"/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DB52D3">
              <w:rPr>
                <w:rFonts w:ascii="Arial" w:hAnsi="Arial" w:cs="Arial"/>
                <w:b w:val="0"/>
                <w:bCs w:val="0"/>
                <w:i/>
                <w:iCs/>
                <w:color w:val="000000"/>
                <w:sz w:val="22"/>
                <w:szCs w:val="22"/>
              </w:rPr>
              <w:t>Parechovirus</w:t>
            </w:r>
            <w:proofErr w:type="spellEnd"/>
          </w:p>
        </w:tc>
        <w:tc>
          <w:tcPr>
            <w:tcW w:w="130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E22390" w14:textId="77777777" w:rsidR="003E0949" w:rsidRPr="00941780" w:rsidRDefault="003E0949" w:rsidP="0000123B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941780">
              <w:rPr>
                <w:rFonts w:ascii="Arial" w:hAnsi="Arial" w:cs="Arial"/>
                <w:color w:val="000000"/>
                <w:sz w:val="22"/>
                <w:szCs w:val="22"/>
              </w:rPr>
              <w:t>2 (7)</w:t>
            </w:r>
          </w:p>
        </w:tc>
      </w:tr>
      <w:bookmarkEnd w:id="0"/>
    </w:tbl>
    <w:p w14:paraId="0CC746C7" w14:textId="77777777" w:rsidR="003B270C" w:rsidRDefault="003B270C"/>
    <w:sectPr w:rsidR="003B270C" w:rsidSect="00651FE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E0949"/>
    <w:rsid w:val="00027730"/>
    <w:rsid w:val="00027B23"/>
    <w:rsid w:val="0003041A"/>
    <w:rsid w:val="00033338"/>
    <w:rsid w:val="00046160"/>
    <w:rsid w:val="000551B3"/>
    <w:rsid w:val="0006118E"/>
    <w:rsid w:val="00065BC1"/>
    <w:rsid w:val="00077D91"/>
    <w:rsid w:val="000922E9"/>
    <w:rsid w:val="000A251F"/>
    <w:rsid w:val="000A5A96"/>
    <w:rsid w:val="000B6194"/>
    <w:rsid w:val="000C6C0C"/>
    <w:rsid w:val="000C6E17"/>
    <w:rsid w:val="00120FCE"/>
    <w:rsid w:val="0012465E"/>
    <w:rsid w:val="00144B60"/>
    <w:rsid w:val="001510F2"/>
    <w:rsid w:val="00155B59"/>
    <w:rsid w:val="00175FBD"/>
    <w:rsid w:val="00192C84"/>
    <w:rsid w:val="001962EE"/>
    <w:rsid w:val="001B4FA0"/>
    <w:rsid w:val="001C3638"/>
    <w:rsid w:val="001C6269"/>
    <w:rsid w:val="001D2F82"/>
    <w:rsid w:val="001E18BD"/>
    <w:rsid w:val="00201FCC"/>
    <w:rsid w:val="00204ACF"/>
    <w:rsid w:val="00205084"/>
    <w:rsid w:val="00266B6D"/>
    <w:rsid w:val="0028253A"/>
    <w:rsid w:val="002847D5"/>
    <w:rsid w:val="002E6812"/>
    <w:rsid w:val="002E7568"/>
    <w:rsid w:val="003140E7"/>
    <w:rsid w:val="003229E9"/>
    <w:rsid w:val="00334D95"/>
    <w:rsid w:val="003453AC"/>
    <w:rsid w:val="00354BC7"/>
    <w:rsid w:val="0035649A"/>
    <w:rsid w:val="00361C8F"/>
    <w:rsid w:val="003859BD"/>
    <w:rsid w:val="003A1A34"/>
    <w:rsid w:val="003A42E4"/>
    <w:rsid w:val="003A4EC6"/>
    <w:rsid w:val="003B270C"/>
    <w:rsid w:val="003B353E"/>
    <w:rsid w:val="003C7D8C"/>
    <w:rsid w:val="003E0949"/>
    <w:rsid w:val="003E6040"/>
    <w:rsid w:val="003F2A59"/>
    <w:rsid w:val="004027A2"/>
    <w:rsid w:val="00431E6E"/>
    <w:rsid w:val="004369EE"/>
    <w:rsid w:val="00460D92"/>
    <w:rsid w:val="004616FF"/>
    <w:rsid w:val="00471505"/>
    <w:rsid w:val="00482CB2"/>
    <w:rsid w:val="004C08BC"/>
    <w:rsid w:val="004E4A15"/>
    <w:rsid w:val="00500D72"/>
    <w:rsid w:val="00501951"/>
    <w:rsid w:val="005164DE"/>
    <w:rsid w:val="005218BA"/>
    <w:rsid w:val="005274D5"/>
    <w:rsid w:val="00542013"/>
    <w:rsid w:val="00552E78"/>
    <w:rsid w:val="005734F5"/>
    <w:rsid w:val="005C4440"/>
    <w:rsid w:val="005C5EA7"/>
    <w:rsid w:val="005D52AE"/>
    <w:rsid w:val="005D6BDA"/>
    <w:rsid w:val="005F4209"/>
    <w:rsid w:val="00600339"/>
    <w:rsid w:val="00600AFD"/>
    <w:rsid w:val="00651FE4"/>
    <w:rsid w:val="00667595"/>
    <w:rsid w:val="006B2961"/>
    <w:rsid w:val="006B7CFD"/>
    <w:rsid w:val="006C465E"/>
    <w:rsid w:val="006D2353"/>
    <w:rsid w:val="006D38C2"/>
    <w:rsid w:val="006D6CD1"/>
    <w:rsid w:val="006E6382"/>
    <w:rsid w:val="00716E4B"/>
    <w:rsid w:val="007447E8"/>
    <w:rsid w:val="007718A9"/>
    <w:rsid w:val="00775DBB"/>
    <w:rsid w:val="00785CE0"/>
    <w:rsid w:val="00786903"/>
    <w:rsid w:val="00796E36"/>
    <w:rsid w:val="007A623E"/>
    <w:rsid w:val="007C1153"/>
    <w:rsid w:val="007D1C91"/>
    <w:rsid w:val="007E55F2"/>
    <w:rsid w:val="007F1353"/>
    <w:rsid w:val="0082652B"/>
    <w:rsid w:val="00830231"/>
    <w:rsid w:val="00875C46"/>
    <w:rsid w:val="00882A61"/>
    <w:rsid w:val="008B43FC"/>
    <w:rsid w:val="008C2190"/>
    <w:rsid w:val="008C6735"/>
    <w:rsid w:val="008F4E43"/>
    <w:rsid w:val="00914E65"/>
    <w:rsid w:val="0091513E"/>
    <w:rsid w:val="009232C0"/>
    <w:rsid w:val="00954109"/>
    <w:rsid w:val="00963C2F"/>
    <w:rsid w:val="00965B66"/>
    <w:rsid w:val="009C4420"/>
    <w:rsid w:val="009D0970"/>
    <w:rsid w:val="009D0AFC"/>
    <w:rsid w:val="009E6BAC"/>
    <w:rsid w:val="009F68F7"/>
    <w:rsid w:val="00A13D67"/>
    <w:rsid w:val="00A17A9C"/>
    <w:rsid w:val="00A45868"/>
    <w:rsid w:val="00A6335C"/>
    <w:rsid w:val="00A93C31"/>
    <w:rsid w:val="00AC69A2"/>
    <w:rsid w:val="00AF3E2A"/>
    <w:rsid w:val="00B220C1"/>
    <w:rsid w:val="00B267F3"/>
    <w:rsid w:val="00B62C14"/>
    <w:rsid w:val="00B8272A"/>
    <w:rsid w:val="00BA0660"/>
    <w:rsid w:val="00BC196C"/>
    <w:rsid w:val="00BF6E19"/>
    <w:rsid w:val="00C0133B"/>
    <w:rsid w:val="00C111D5"/>
    <w:rsid w:val="00C6152C"/>
    <w:rsid w:val="00C63CFA"/>
    <w:rsid w:val="00C75968"/>
    <w:rsid w:val="00C778FC"/>
    <w:rsid w:val="00C80092"/>
    <w:rsid w:val="00CC32DA"/>
    <w:rsid w:val="00CC4BB9"/>
    <w:rsid w:val="00CC66CE"/>
    <w:rsid w:val="00D01FC1"/>
    <w:rsid w:val="00D220AD"/>
    <w:rsid w:val="00D55670"/>
    <w:rsid w:val="00D5629B"/>
    <w:rsid w:val="00D83B7B"/>
    <w:rsid w:val="00D845EA"/>
    <w:rsid w:val="00DA381D"/>
    <w:rsid w:val="00DA58D3"/>
    <w:rsid w:val="00DD10A3"/>
    <w:rsid w:val="00DE204A"/>
    <w:rsid w:val="00E00C56"/>
    <w:rsid w:val="00E0532F"/>
    <w:rsid w:val="00E202F7"/>
    <w:rsid w:val="00E71807"/>
    <w:rsid w:val="00E97BD8"/>
    <w:rsid w:val="00EC2BC1"/>
    <w:rsid w:val="00F06F5D"/>
    <w:rsid w:val="00F40DFC"/>
    <w:rsid w:val="00F45A9E"/>
    <w:rsid w:val="00F5037A"/>
    <w:rsid w:val="00F61FB8"/>
    <w:rsid w:val="00F87588"/>
    <w:rsid w:val="00FA451D"/>
    <w:rsid w:val="00FD29B0"/>
    <w:rsid w:val="00FE6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A9E7CF"/>
  <w15:chartTrackingRefBased/>
  <w15:docId w15:val="{7A5AEB55-9B92-1B42-9DCF-C26D73D0B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094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3E094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651FE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1FE4"/>
    <w:rPr>
      <w:rFonts w:ascii="Segoe UI" w:eastAsia="Times New Roman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rcia Bonilla, Maria</dc:creator>
  <cp:keywords/>
  <dc:description/>
  <cp:lastModifiedBy>Hemamalini Vijayarangan S</cp:lastModifiedBy>
  <cp:revision>2</cp:revision>
  <dcterms:created xsi:type="dcterms:W3CDTF">2023-04-10T16:28:00Z</dcterms:created>
  <dcterms:modified xsi:type="dcterms:W3CDTF">2024-01-18T11:37:00Z</dcterms:modified>
</cp:coreProperties>
</file>